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27E" w:rsidRPr="008B5E97" w:rsidRDefault="00FC727E" w:rsidP="00FC727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B5E9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4168D">
        <w:rPr>
          <w:rFonts w:ascii="Times New Roman" w:hAnsi="Times New Roman" w:cs="Times New Roman"/>
          <w:b/>
          <w:sz w:val="24"/>
          <w:szCs w:val="24"/>
        </w:rPr>
        <w:t>S</w:t>
      </w:r>
      <w:r w:rsidR="004463D3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8B5E97">
        <w:rPr>
          <w:rFonts w:ascii="Times New Roman" w:hAnsi="Times New Roman" w:cs="Times New Roman"/>
          <w:b/>
          <w:sz w:val="24"/>
          <w:szCs w:val="24"/>
        </w:rPr>
        <w:t>.</w:t>
      </w:r>
      <w:r w:rsidRPr="008B5E9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B5D5A">
        <w:rPr>
          <w:rFonts w:ascii="Times New Roman" w:hAnsi="Times New Roman" w:cs="Times New Roman"/>
          <w:kern w:val="0"/>
          <w:sz w:val="24"/>
          <w:szCs w:val="24"/>
        </w:rPr>
        <w:t>Details</w:t>
      </w:r>
      <w:r w:rsidR="00EB5D5A" w:rsidRPr="00DB172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B5D5A">
        <w:rPr>
          <w:rFonts w:ascii="Times New Roman" w:hAnsi="Times New Roman" w:cs="Times New Roman"/>
          <w:kern w:val="0"/>
          <w:sz w:val="24"/>
          <w:szCs w:val="24"/>
        </w:rPr>
        <w:t>fo</w:t>
      </w:r>
      <w:r w:rsidR="00EB5D5A">
        <w:rPr>
          <w:rFonts w:ascii="Times New Roman" w:hAnsi="Times New Roman" w:cs="Times New Roman"/>
          <w:kern w:val="0"/>
          <w:sz w:val="24"/>
          <w:szCs w:val="24"/>
        </w:rPr>
        <w:t xml:space="preserve">r </w:t>
      </w:r>
      <w:bookmarkStart w:id="0" w:name="_GoBack"/>
      <w:bookmarkEnd w:id="0"/>
      <w:r w:rsidRPr="008B5E97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8B5E97">
        <w:rPr>
          <w:rFonts w:ascii="Times New Roman" w:hAnsi="Times New Roman" w:cs="Times New Roman"/>
          <w:kern w:val="0"/>
          <w:sz w:val="24"/>
          <w:szCs w:val="24"/>
        </w:rPr>
        <w:t xml:space="preserve">andidate </w:t>
      </w:r>
      <w:r w:rsidR="00212E19" w:rsidRPr="008B5E97">
        <w:rPr>
          <w:rFonts w:ascii="Times New Roman" w:hAnsi="Times New Roman" w:cs="Times New Roman"/>
          <w:kern w:val="0"/>
          <w:sz w:val="24"/>
          <w:szCs w:val="24"/>
        </w:rPr>
        <w:t>gustatory</w:t>
      </w:r>
      <w:r w:rsidRPr="008B5E97">
        <w:rPr>
          <w:rFonts w:ascii="Times New Roman" w:hAnsi="Times New Roman" w:cs="Times New Roman"/>
          <w:kern w:val="0"/>
          <w:sz w:val="24"/>
          <w:szCs w:val="24"/>
        </w:rPr>
        <w:t xml:space="preserve"> receptors in </w:t>
      </w:r>
      <w:r w:rsidR="006579A6" w:rsidRPr="008B5E97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D47745">
        <w:rPr>
          <w:rFonts w:ascii="Times New Roman" w:hAnsi="Times New Roman" w:cs="Times New Roman" w:hint="eastAsia"/>
          <w:i/>
          <w:kern w:val="0"/>
          <w:sz w:val="24"/>
          <w:szCs w:val="24"/>
        </w:rPr>
        <w:t>.</w:t>
      </w:r>
      <w:r w:rsidR="006579A6" w:rsidRPr="008B5E97">
        <w:rPr>
          <w:rFonts w:ascii="Times New Roman" w:hAnsi="Times New Roman" w:cs="Times New Roman"/>
          <w:i/>
          <w:kern w:val="0"/>
          <w:sz w:val="24"/>
          <w:szCs w:val="24"/>
        </w:rPr>
        <w:t xml:space="preserve"> saucia</w:t>
      </w:r>
      <w:r w:rsidRPr="008B5E97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="00DC35BC" w:rsidRPr="008B5E97">
        <w:rPr>
          <w:rFonts w:ascii="Times New Roman" w:hAnsi="Times New Roman" w:cs="Times New Roman"/>
          <w:iCs/>
          <w:kern w:val="0"/>
          <w:sz w:val="24"/>
          <w:szCs w:val="24"/>
        </w:rPr>
        <w:t>antennae</w:t>
      </w:r>
      <w:r w:rsidR="00EB10BA">
        <w:rPr>
          <w:rFonts w:ascii="Times New Roman" w:hAnsi="Times New Roman" w:cs="Times New Roman"/>
          <w:iCs/>
          <w:kern w:val="0"/>
          <w:sz w:val="24"/>
          <w:szCs w:val="24"/>
        </w:rPr>
        <w:t>.</w:t>
      </w:r>
    </w:p>
    <w:p w:rsidR="00FC727E" w:rsidRPr="008B5E97" w:rsidRDefault="00FC727E" w:rsidP="00FC727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567"/>
        <w:gridCol w:w="3969"/>
        <w:gridCol w:w="708"/>
        <w:gridCol w:w="851"/>
        <w:gridCol w:w="709"/>
        <w:gridCol w:w="997"/>
      </w:tblGrid>
      <w:tr w:rsidR="00972AA1" w:rsidRPr="008A5CAD" w:rsidTr="00972AA1">
        <w:trPr>
          <w:jc w:val="center"/>
        </w:trPr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:rsidR="00972AA1" w:rsidRPr="008A5CAD" w:rsidRDefault="00972AA1" w:rsidP="00FD78E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5CAD">
              <w:rPr>
                <w:rFonts w:ascii="Times New Roman" w:hAnsi="Times New Roman" w:cs="Times New Roman"/>
                <w:b/>
                <w:sz w:val="15"/>
                <w:szCs w:val="15"/>
              </w:rPr>
              <w:t>Nam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72AA1" w:rsidRPr="008A5CAD" w:rsidRDefault="00972AA1" w:rsidP="00FD78E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5CAD">
              <w:rPr>
                <w:rFonts w:ascii="Times New Roman" w:hAnsi="Times New Roman" w:cs="Times New Roman"/>
                <w:b/>
                <w:sz w:val="15"/>
                <w:szCs w:val="15"/>
              </w:rPr>
              <w:t>ID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972AA1" w:rsidRPr="008A5CAD" w:rsidRDefault="00972AA1" w:rsidP="00FD78E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5CAD">
              <w:rPr>
                <w:rFonts w:ascii="Times New Roman" w:hAnsi="Times New Roman" w:cs="Times New Roman"/>
                <w:b/>
                <w:sz w:val="15"/>
                <w:szCs w:val="15"/>
              </w:rPr>
              <w:t>ORF</w:t>
            </w:r>
          </w:p>
          <w:p w:rsidR="00972AA1" w:rsidRPr="008A5CAD" w:rsidRDefault="00972AA1" w:rsidP="00FD78E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5CAD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aa)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972AA1" w:rsidRPr="008A5CAD" w:rsidRDefault="00972AA1" w:rsidP="00FD78E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5CAD">
              <w:rPr>
                <w:rFonts w:ascii="Times New Roman" w:hAnsi="Times New Roman" w:cs="Times New Roman"/>
                <w:b/>
                <w:sz w:val="15"/>
                <w:szCs w:val="15"/>
              </w:rPr>
              <w:t>BLASTx best hit</w:t>
            </w:r>
            <w:r w:rsidRPr="008A5CAD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8A5CAD">
              <w:rPr>
                <w:rFonts w:ascii="Times New Roman" w:hAnsi="Times New Roman" w:cs="Times New Roman"/>
                <w:b/>
                <w:sz w:val="15"/>
                <w:szCs w:val="15"/>
              </w:rPr>
              <w:t>(</w:t>
            </w:r>
            <w:r w:rsidRPr="008A5CAD">
              <w:rPr>
                <w:rFonts w:ascii="Times New Roman" w:eastAsia="MinionPro-Bold" w:hAnsi="Times New Roman" w:cs="Times New Roman"/>
                <w:b/>
                <w:bCs/>
                <w:kern w:val="0"/>
                <w:sz w:val="15"/>
                <w:szCs w:val="15"/>
              </w:rPr>
              <w:t>GenBank accession/name/species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972AA1" w:rsidRPr="008A5CAD" w:rsidRDefault="00972AA1" w:rsidP="00FD78E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5CAD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F</w:t>
            </w:r>
            <w:r w:rsidRPr="008A5CAD">
              <w:rPr>
                <w:rFonts w:ascii="Times New Roman" w:hAnsi="Times New Roman" w:cs="Times New Roman"/>
                <w:b/>
                <w:sz w:val="15"/>
                <w:szCs w:val="15"/>
              </w:rPr>
              <w:t>ull length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72AA1" w:rsidRPr="008A5CAD" w:rsidRDefault="00972AA1" w:rsidP="00FD78E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5CAD">
              <w:rPr>
                <w:rFonts w:ascii="Times New Roman" w:hAnsi="Times New Roman" w:cs="Times New Roman"/>
                <w:b/>
                <w:sz w:val="15"/>
                <w:szCs w:val="15"/>
              </w:rPr>
              <w:t>Identity</w:t>
            </w:r>
          </w:p>
          <w:p w:rsidR="00972AA1" w:rsidRPr="008A5CAD" w:rsidRDefault="00972AA1" w:rsidP="00FD78E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5CAD">
              <w:rPr>
                <w:rFonts w:ascii="Times New Roman" w:hAnsi="Times New Roman" w:cs="Times New Roman"/>
                <w:b/>
                <w:sz w:val="15"/>
                <w:szCs w:val="15"/>
              </w:rPr>
              <w:t>(%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972AA1" w:rsidRPr="008A5CAD" w:rsidRDefault="00972AA1" w:rsidP="00FD78E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5CAD">
              <w:rPr>
                <w:rFonts w:ascii="Times New Roman" w:hAnsi="Times New Roman" w:cs="Times New Roman"/>
                <w:b/>
                <w:sz w:val="15"/>
                <w:szCs w:val="15"/>
              </w:rPr>
              <w:t>TMD (No)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:rsidR="00972AA1" w:rsidRPr="008A5CAD" w:rsidRDefault="00972AA1" w:rsidP="00FD78E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A5CAD">
              <w:rPr>
                <w:rFonts w:ascii="Times New Roman" w:hAnsi="Times New Roman" w:cs="Times New Roman"/>
                <w:b/>
                <w:sz w:val="15"/>
                <w:szCs w:val="15"/>
              </w:rPr>
              <w:t>E-value</w:t>
            </w:r>
          </w:p>
        </w:tc>
      </w:tr>
      <w:tr w:rsidR="00972AA1" w:rsidRPr="008A5CAD" w:rsidTr="00972AA1">
        <w:trPr>
          <w:trHeight w:val="253"/>
          <w:jc w:val="center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sauGR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2AA1" w:rsidRPr="0087260F" w:rsidRDefault="00972AA1" w:rsidP="0087260F">
            <w:pP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 w:rsidRPr="0087260F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Contig</w:t>
            </w:r>
            <w:r>
              <w:rPr>
                <w:rFonts w:ascii="Times New Roman" w:eastAsia="方正姚体" w:hAnsi="Times New Roman" w:cs="Times New Roman" w:hint="eastAsia"/>
                <w:color w:val="000000"/>
                <w:sz w:val="15"/>
                <w:szCs w:val="15"/>
              </w:rPr>
              <w:t>39</w:t>
            </w:r>
            <w:r w:rsidRPr="0087260F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5D55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方正姚体" w:hAnsi="Times New Roman" w:cs="Times New Roman" w:hint="eastAsia"/>
                <w:color w:val="000000"/>
                <w:sz w:val="15"/>
                <w:szCs w:val="15"/>
              </w:rPr>
              <w:t>5</w:t>
            </w:r>
            <w:r w:rsidRPr="008A5CAD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AGA04648.1|gustatory receptor [</w:t>
            </w:r>
            <w:r w:rsidRPr="008A5CAD">
              <w:rPr>
                <w:rFonts w:ascii="Times New Roman" w:eastAsia="方正姚体" w:hAnsi="Times New Roman" w:cs="Times New Roman"/>
                <w:i/>
                <w:color w:val="000000"/>
                <w:sz w:val="15"/>
                <w:szCs w:val="15"/>
              </w:rPr>
              <w:t>Helicoverpa armigera</w:t>
            </w:r>
            <w:r w:rsidRPr="008A5CAD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</w:t>
            </w:r>
            <w:r w:rsidRPr="008A5CA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1E6D61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E + 00</w:t>
            </w:r>
          </w:p>
        </w:tc>
      </w:tr>
      <w:tr w:rsidR="00972AA1" w:rsidRPr="008A5CAD" w:rsidTr="00972AA1">
        <w:trPr>
          <w:trHeight w:val="215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rPr>
                <w:rFonts w:ascii="Times New Roman" w:eastAsia="等线" w:hAnsi="Times New Roman" w:cs="Times New Roman"/>
                <w:i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sauG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2AA1" w:rsidRPr="0087260F" w:rsidRDefault="00972AA1" w:rsidP="0087260F">
            <w:pP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 w:rsidRPr="0087260F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Contig</w:t>
            </w:r>
            <w:r>
              <w:rPr>
                <w:rFonts w:ascii="Times New Roman" w:eastAsia="方正姚体" w:hAnsi="Times New Roman" w:cs="Times New Roman" w:hint="eastAsia"/>
                <w:color w:val="000000"/>
                <w:sz w:val="15"/>
                <w:szCs w:val="15"/>
              </w:rPr>
              <w:t>39</w:t>
            </w:r>
            <w:r w:rsidRPr="0087260F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5D5518">
            <w:pPr>
              <w:ind w:firstLineChars="50" w:firstLine="75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</w:t>
            </w:r>
            <w:r w:rsidRPr="008A5CA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E0107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AMZ01262.1|gustatory receptor [</w:t>
            </w:r>
            <w:r w:rsidRPr="00EE0107">
              <w:rPr>
                <w:rFonts w:ascii="Times New Roman" w:eastAsia="方正姚体" w:hAnsi="Times New Roman" w:cs="Times New Roman"/>
                <w:i/>
                <w:color w:val="000000"/>
                <w:sz w:val="15"/>
                <w:szCs w:val="15"/>
              </w:rPr>
              <w:t>Helicoverpa armigera</w:t>
            </w:r>
            <w:r w:rsidRPr="00EE0107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1E6D61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E + 00</w:t>
            </w:r>
          </w:p>
        </w:tc>
      </w:tr>
      <w:tr w:rsidR="00972AA1" w:rsidRPr="008A5CAD" w:rsidTr="00972AA1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sauGR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2AA1" w:rsidRPr="0087260F" w:rsidRDefault="00972AA1" w:rsidP="0087260F">
            <w:pP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 w:rsidRPr="0087260F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Contig</w:t>
            </w:r>
            <w:r>
              <w:rPr>
                <w:rFonts w:ascii="Times New Roman" w:eastAsia="方正姚体" w:hAnsi="Times New Roman" w:cs="Times New Roman" w:hint="eastAsia"/>
                <w:color w:val="000000"/>
                <w:sz w:val="15"/>
                <w:szCs w:val="15"/>
              </w:rPr>
              <w:t>39</w:t>
            </w:r>
            <w:r w:rsidRPr="0087260F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5D5518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方正姚体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E0107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AIG51911.1|gustatory receptor [</w:t>
            </w:r>
            <w:r w:rsidRPr="00EE0107">
              <w:rPr>
                <w:rFonts w:ascii="Times New Roman" w:eastAsia="方正姚体" w:hAnsi="Times New Roman" w:cs="Times New Roman"/>
                <w:i/>
                <w:color w:val="000000"/>
                <w:sz w:val="15"/>
                <w:szCs w:val="15"/>
              </w:rPr>
              <w:t>Helicoverpa armigera</w:t>
            </w:r>
            <w:r w:rsidRPr="00EE0107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1E6D61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E + 00</w:t>
            </w:r>
          </w:p>
        </w:tc>
      </w:tr>
      <w:tr w:rsidR="00972AA1" w:rsidRPr="008A5CAD" w:rsidTr="00972AA1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rPr>
                <w:rFonts w:ascii="Times New Roman" w:eastAsia="等线" w:hAnsi="Times New Roman" w:cs="Times New Roman"/>
                <w:i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sauGR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2AA1" w:rsidRPr="0087260F" w:rsidRDefault="00972AA1" w:rsidP="0087260F">
            <w:pP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 w:rsidRPr="0087260F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Contig</w:t>
            </w:r>
            <w:r>
              <w:rPr>
                <w:rFonts w:ascii="Times New Roman" w:eastAsia="方正姚体" w:hAnsi="Times New Roman" w:cs="Times New Roman" w:hint="eastAsia"/>
                <w:color w:val="000000"/>
                <w:sz w:val="15"/>
                <w:szCs w:val="15"/>
              </w:rPr>
              <w:t>39</w:t>
            </w:r>
            <w:r w:rsidRPr="0087260F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5D551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260BA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AIG51908.1|gustatory receptor [</w:t>
            </w:r>
            <w:r w:rsidRPr="00A260BA">
              <w:rPr>
                <w:rFonts w:ascii="Times New Roman" w:eastAsia="方正姚体" w:hAnsi="Times New Roman" w:cs="Times New Roman"/>
                <w:i/>
                <w:color w:val="000000"/>
                <w:sz w:val="15"/>
                <w:szCs w:val="15"/>
              </w:rPr>
              <w:t>Helicoverpa armigera</w:t>
            </w:r>
            <w:r w:rsidRPr="00A260BA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1E6D61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E + 00</w:t>
            </w:r>
          </w:p>
        </w:tc>
      </w:tr>
      <w:tr w:rsidR="00972AA1" w:rsidRPr="008A5CAD" w:rsidTr="00972AA1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sauGR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2AA1" w:rsidRPr="0087260F" w:rsidRDefault="00972AA1" w:rsidP="0087260F">
            <w:pP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 w:rsidRPr="0087260F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Contig10</w:t>
            </w:r>
            <w:r>
              <w:rPr>
                <w:rFonts w:ascii="Times New Roman" w:eastAsia="方正姚体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5D551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260BA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AGK90010.1|gustatory receptor 1 [</w:t>
            </w:r>
            <w:r w:rsidRPr="00A260BA">
              <w:rPr>
                <w:rFonts w:ascii="Times New Roman" w:eastAsia="方正姚体" w:hAnsi="Times New Roman" w:cs="Times New Roman"/>
                <w:i/>
                <w:color w:val="000000"/>
                <w:sz w:val="15"/>
                <w:szCs w:val="15"/>
              </w:rPr>
              <w:t>Helicoverpa armigera</w:t>
            </w:r>
            <w:r w:rsidRPr="00A260BA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1E6D61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E + 00</w:t>
            </w:r>
          </w:p>
        </w:tc>
      </w:tr>
      <w:tr w:rsidR="00972AA1" w:rsidRPr="008A5CAD" w:rsidTr="00972AA1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rPr>
                <w:rFonts w:ascii="Times New Roman" w:eastAsia="等线" w:hAnsi="Times New Roman" w:cs="Times New Roman"/>
                <w:i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sauGR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2AA1" w:rsidRPr="0087260F" w:rsidRDefault="00972AA1" w:rsidP="0087260F">
            <w:pP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 w:rsidRPr="0087260F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Contig11</w:t>
            </w:r>
            <w:r>
              <w:rPr>
                <w:rFonts w:ascii="Times New Roman" w:eastAsia="方正姚体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5D551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246C8E" w:rsidRDefault="00972AA1" w:rsidP="0087260F">
            <w:pP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 w:rsidRPr="00246C8E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AGK90012.1|gustatory receptor 5 [</w:t>
            </w:r>
            <w:r w:rsidRPr="00246C8E">
              <w:rPr>
                <w:rFonts w:ascii="Times New Roman" w:eastAsia="方正姚体" w:hAnsi="Times New Roman" w:cs="Times New Roman"/>
                <w:i/>
                <w:color w:val="000000"/>
                <w:sz w:val="15"/>
                <w:szCs w:val="15"/>
              </w:rPr>
              <w:t>Helicoverpa armigera</w:t>
            </w:r>
            <w:r w:rsidRPr="00246C8E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1E6D61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E + 00</w:t>
            </w:r>
          </w:p>
        </w:tc>
      </w:tr>
      <w:tr w:rsidR="00972AA1" w:rsidRPr="008A5CAD" w:rsidTr="00972AA1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sauGR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2AA1" w:rsidRPr="0087260F" w:rsidRDefault="00972AA1" w:rsidP="0087260F">
            <w:pP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 w:rsidRPr="0087260F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Contig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5D5518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方正姚体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042A1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ALM26258.1|gustatory receptor 10, partial [</w:t>
            </w:r>
            <w:r w:rsidRPr="00B042A1">
              <w:rPr>
                <w:rFonts w:ascii="Times New Roman" w:eastAsia="方正姚体" w:hAnsi="Times New Roman" w:cs="Times New Roman"/>
                <w:i/>
                <w:color w:val="000000"/>
                <w:sz w:val="15"/>
                <w:szCs w:val="15"/>
              </w:rPr>
              <w:t>Athetis dissimilis</w:t>
            </w:r>
            <w:r w:rsidRPr="00B042A1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1E6D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B4BB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00E-103</w:t>
            </w:r>
          </w:p>
        </w:tc>
      </w:tr>
      <w:tr w:rsidR="00972AA1" w:rsidRPr="008A5CAD" w:rsidTr="00972AA1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sauGR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2AA1" w:rsidRPr="0087260F" w:rsidRDefault="00972AA1" w:rsidP="0087260F">
            <w:pP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 w:rsidRPr="0087260F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Contig12</w:t>
            </w:r>
            <w:r>
              <w:rPr>
                <w:rFonts w:ascii="Times New Roman" w:eastAsia="方正姚体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5D5518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方正姚体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B64AA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ALM26257.1|gustatory receptor 8, partial [</w:t>
            </w:r>
            <w:r w:rsidRPr="002B64AA">
              <w:rPr>
                <w:rFonts w:ascii="Times New Roman" w:eastAsia="方正姚体" w:hAnsi="Times New Roman" w:cs="Times New Roman"/>
                <w:i/>
                <w:color w:val="000000"/>
                <w:sz w:val="15"/>
                <w:szCs w:val="15"/>
              </w:rPr>
              <w:t>Athetis dissimilis</w:t>
            </w:r>
            <w:r w:rsidRPr="002B64AA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1E6D61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E + 00</w:t>
            </w:r>
          </w:p>
        </w:tc>
      </w:tr>
      <w:tr w:rsidR="00972AA1" w:rsidRPr="008A5CAD" w:rsidTr="00972AA1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rPr>
                <w:rFonts w:ascii="Times New Roman" w:eastAsia="等线" w:hAnsi="Times New Roman" w:cs="Times New Roman"/>
                <w:i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sauGR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2AA1" w:rsidRPr="0087260F" w:rsidRDefault="00972AA1" w:rsidP="00FE6933">
            <w:pP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 w:rsidRPr="0087260F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Contig14</w:t>
            </w:r>
            <w:r>
              <w:rPr>
                <w:rFonts w:ascii="Times New Roman" w:eastAsia="方正姚体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5D551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7802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ALM26256.1|gustatory receptor 7, partial [</w:t>
            </w:r>
            <w:r w:rsidRPr="002A7802">
              <w:rPr>
                <w:rFonts w:ascii="Times New Roman" w:eastAsia="方正姚体" w:hAnsi="Times New Roman" w:cs="Times New Roman"/>
                <w:i/>
                <w:color w:val="000000"/>
                <w:sz w:val="15"/>
                <w:szCs w:val="15"/>
              </w:rPr>
              <w:t>Athetis dissimilis</w:t>
            </w:r>
            <w:r w:rsidRPr="002A7802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AA1" w:rsidRPr="008A5CAD" w:rsidRDefault="00972AA1" w:rsidP="001E6D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3652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00E-176</w:t>
            </w:r>
          </w:p>
        </w:tc>
      </w:tr>
      <w:tr w:rsidR="00972AA1" w:rsidRPr="008A5CAD" w:rsidTr="00972AA1">
        <w:trPr>
          <w:jc w:val="center"/>
        </w:trPr>
        <w:tc>
          <w:tcPr>
            <w:tcW w:w="988" w:type="dxa"/>
            <w:tcBorders>
              <w:top w:val="nil"/>
              <w:left w:val="nil"/>
              <w:right w:val="nil"/>
            </w:tcBorders>
          </w:tcPr>
          <w:p w:rsidR="00972AA1" w:rsidRPr="008A5CAD" w:rsidRDefault="00972AA1" w:rsidP="0087260F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5"/>
                <w:szCs w:val="15"/>
              </w:rPr>
            </w:pPr>
            <w:r w:rsidRPr="008A5C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sauGR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72AA1" w:rsidRPr="0087260F" w:rsidRDefault="00972AA1" w:rsidP="0087260F">
            <w:pP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 w:rsidRPr="0087260F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Contig13</w:t>
            </w:r>
            <w:r>
              <w:rPr>
                <w:rFonts w:ascii="Times New Roman" w:eastAsia="方正姚体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972AA1" w:rsidRPr="008A5CAD" w:rsidRDefault="00972AA1" w:rsidP="005D5518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方正姚体" w:hAnsi="Times New Roman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:rsidR="00972AA1" w:rsidRPr="008A5CAD" w:rsidRDefault="00972AA1" w:rsidP="0087260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84AD4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ALS03936.1|gustatory receptor 1 [</w:t>
            </w:r>
            <w:r w:rsidRPr="00084AD4">
              <w:rPr>
                <w:rFonts w:ascii="Times New Roman" w:eastAsia="方正姚体" w:hAnsi="Times New Roman" w:cs="Times New Roman"/>
                <w:i/>
                <w:color w:val="000000"/>
                <w:sz w:val="15"/>
                <w:szCs w:val="15"/>
              </w:rPr>
              <w:t>Ectropis obliqua</w:t>
            </w:r>
            <w:r w:rsidRPr="00084AD4">
              <w:rPr>
                <w:rFonts w:ascii="Times New Roman" w:eastAsia="方正姚体" w:hAnsi="Times New Roman" w:cs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972AA1" w:rsidRPr="008A5CAD" w:rsidRDefault="00972AA1" w:rsidP="0087260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:rsidR="00972AA1" w:rsidRPr="008A5CAD" w:rsidRDefault="00972AA1" w:rsidP="001E6D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8290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00E-133</w:t>
            </w:r>
          </w:p>
        </w:tc>
      </w:tr>
    </w:tbl>
    <w:p w:rsidR="008C0604" w:rsidRPr="008D1A99" w:rsidRDefault="008C0604">
      <w:pPr>
        <w:rPr>
          <w:rFonts w:ascii="Times New Roman" w:hAnsi="Times New Roman" w:cs="Times New Roman"/>
          <w:sz w:val="15"/>
          <w:szCs w:val="15"/>
        </w:rPr>
      </w:pPr>
    </w:p>
    <w:sectPr w:rsidR="008C0604" w:rsidRPr="008D1A99" w:rsidSect="00B05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4419" w:rsidRDefault="00754419" w:rsidP="007804F1">
      <w:r>
        <w:separator/>
      </w:r>
    </w:p>
  </w:endnote>
  <w:endnote w:type="continuationSeparator" w:id="0">
    <w:p w:rsidR="00754419" w:rsidRDefault="00754419" w:rsidP="00780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Times New Roma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4419" w:rsidRDefault="00754419" w:rsidP="007804F1">
      <w:r>
        <w:separator/>
      </w:r>
    </w:p>
  </w:footnote>
  <w:footnote w:type="continuationSeparator" w:id="0">
    <w:p w:rsidR="00754419" w:rsidRDefault="00754419" w:rsidP="00780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C81"/>
    <w:rsid w:val="000130FF"/>
    <w:rsid w:val="000208B6"/>
    <w:rsid w:val="00024B3A"/>
    <w:rsid w:val="0003308D"/>
    <w:rsid w:val="00043410"/>
    <w:rsid w:val="00044304"/>
    <w:rsid w:val="000669AF"/>
    <w:rsid w:val="00067398"/>
    <w:rsid w:val="00073320"/>
    <w:rsid w:val="00084AD4"/>
    <w:rsid w:val="000A444F"/>
    <w:rsid w:val="000A757F"/>
    <w:rsid w:val="000B0B70"/>
    <w:rsid w:val="000B6E6B"/>
    <w:rsid w:val="000E151D"/>
    <w:rsid w:val="000F4A99"/>
    <w:rsid w:val="00101A14"/>
    <w:rsid w:val="00115368"/>
    <w:rsid w:val="00116FD8"/>
    <w:rsid w:val="00117710"/>
    <w:rsid w:val="0012534E"/>
    <w:rsid w:val="0012685F"/>
    <w:rsid w:val="00152D24"/>
    <w:rsid w:val="001747AD"/>
    <w:rsid w:val="00180233"/>
    <w:rsid w:val="00185F5E"/>
    <w:rsid w:val="00186700"/>
    <w:rsid w:val="00187D75"/>
    <w:rsid w:val="001A01A9"/>
    <w:rsid w:val="001A0633"/>
    <w:rsid w:val="001A46F8"/>
    <w:rsid w:val="001B7C89"/>
    <w:rsid w:val="001B7E02"/>
    <w:rsid w:val="001C0DDB"/>
    <w:rsid w:val="001C2993"/>
    <w:rsid w:val="001D5A8E"/>
    <w:rsid w:val="001E1146"/>
    <w:rsid w:val="001E4C7F"/>
    <w:rsid w:val="001E62AB"/>
    <w:rsid w:val="001E6D61"/>
    <w:rsid w:val="001F1FC5"/>
    <w:rsid w:val="00206E13"/>
    <w:rsid w:val="002078C8"/>
    <w:rsid w:val="00207C81"/>
    <w:rsid w:val="00212E19"/>
    <w:rsid w:val="0023726B"/>
    <w:rsid w:val="002374DD"/>
    <w:rsid w:val="0024168D"/>
    <w:rsid w:val="00246C8E"/>
    <w:rsid w:val="0025282B"/>
    <w:rsid w:val="00255117"/>
    <w:rsid w:val="002669F8"/>
    <w:rsid w:val="0027209F"/>
    <w:rsid w:val="00275B56"/>
    <w:rsid w:val="002775ED"/>
    <w:rsid w:val="00282130"/>
    <w:rsid w:val="00291D46"/>
    <w:rsid w:val="00291DEC"/>
    <w:rsid w:val="00293FCF"/>
    <w:rsid w:val="002A3AF4"/>
    <w:rsid w:val="002A7802"/>
    <w:rsid w:val="002A7EA1"/>
    <w:rsid w:val="002B4BBC"/>
    <w:rsid w:val="002B64AA"/>
    <w:rsid w:val="002B6E6B"/>
    <w:rsid w:val="002C64D1"/>
    <w:rsid w:val="002D3CF0"/>
    <w:rsid w:val="002D4E50"/>
    <w:rsid w:val="002F17C9"/>
    <w:rsid w:val="002F273C"/>
    <w:rsid w:val="00302268"/>
    <w:rsid w:val="00304A4C"/>
    <w:rsid w:val="0032310C"/>
    <w:rsid w:val="00325AA2"/>
    <w:rsid w:val="00333204"/>
    <w:rsid w:val="003402D5"/>
    <w:rsid w:val="00370ECC"/>
    <w:rsid w:val="00376AEB"/>
    <w:rsid w:val="003830BC"/>
    <w:rsid w:val="003B3F92"/>
    <w:rsid w:val="003B3FEC"/>
    <w:rsid w:val="003B7CA2"/>
    <w:rsid w:val="003B7E7B"/>
    <w:rsid w:val="003C1CE4"/>
    <w:rsid w:val="003D5BC3"/>
    <w:rsid w:val="003E618B"/>
    <w:rsid w:val="003F09E5"/>
    <w:rsid w:val="004150A1"/>
    <w:rsid w:val="0043018D"/>
    <w:rsid w:val="00434711"/>
    <w:rsid w:val="00441131"/>
    <w:rsid w:val="00443FA4"/>
    <w:rsid w:val="004463D3"/>
    <w:rsid w:val="0044650B"/>
    <w:rsid w:val="00446C93"/>
    <w:rsid w:val="00451608"/>
    <w:rsid w:val="0045682D"/>
    <w:rsid w:val="00462CBF"/>
    <w:rsid w:val="0046512A"/>
    <w:rsid w:val="004811DF"/>
    <w:rsid w:val="00484760"/>
    <w:rsid w:val="00486C35"/>
    <w:rsid w:val="004A344D"/>
    <w:rsid w:val="004A7AE7"/>
    <w:rsid w:val="004B086C"/>
    <w:rsid w:val="004B7163"/>
    <w:rsid w:val="004E6A7E"/>
    <w:rsid w:val="004E6CAA"/>
    <w:rsid w:val="0050110D"/>
    <w:rsid w:val="00501ACE"/>
    <w:rsid w:val="00503ED9"/>
    <w:rsid w:val="00521ECF"/>
    <w:rsid w:val="00522002"/>
    <w:rsid w:val="005264DA"/>
    <w:rsid w:val="00530877"/>
    <w:rsid w:val="00531C33"/>
    <w:rsid w:val="0054291F"/>
    <w:rsid w:val="00581D32"/>
    <w:rsid w:val="00586465"/>
    <w:rsid w:val="00596E9B"/>
    <w:rsid w:val="005C42F9"/>
    <w:rsid w:val="005C5F89"/>
    <w:rsid w:val="005D5518"/>
    <w:rsid w:val="005E7CC5"/>
    <w:rsid w:val="005F0821"/>
    <w:rsid w:val="005F135E"/>
    <w:rsid w:val="005F46A5"/>
    <w:rsid w:val="005F5B38"/>
    <w:rsid w:val="005F5D85"/>
    <w:rsid w:val="005F5E07"/>
    <w:rsid w:val="00601854"/>
    <w:rsid w:val="00614FDE"/>
    <w:rsid w:val="00622061"/>
    <w:rsid w:val="006226CE"/>
    <w:rsid w:val="0062395B"/>
    <w:rsid w:val="006317C0"/>
    <w:rsid w:val="00656480"/>
    <w:rsid w:val="006579A6"/>
    <w:rsid w:val="00662BB9"/>
    <w:rsid w:val="006652C7"/>
    <w:rsid w:val="0066654A"/>
    <w:rsid w:val="006731F7"/>
    <w:rsid w:val="0067680D"/>
    <w:rsid w:val="00676DB9"/>
    <w:rsid w:val="0069035E"/>
    <w:rsid w:val="0069696B"/>
    <w:rsid w:val="006A0D52"/>
    <w:rsid w:val="006B248C"/>
    <w:rsid w:val="006D741E"/>
    <w:rsid w:val="006E50C9"/>
    <w:rsid w:val="00702E42"/>
    <w:rsid w:val="00703ADF"/>
    <w:rsid w:val="00711C46"/>
    <w:rsid w:val="00721C3A"/>
    <w:rsid w:val="00730788"/>
    <w:rsid w:val="00731804"/>
    <w:rsid w:val="0073497D"/>
    <w:rsid w:val="0075127B"/>
    <w:rsid w:val="00754419"/>
    <w:rsid w:val="007553F1"/>
    <w:rsid w:val="0075796F"/>
    <w:rsid w:val="00763FF1"/>
    <w:rsid w:val="0076436E"/>
    <w:rsid w:val="00772F07"/>
    <w:rsid w:val="00775E03"/>
    <w:rsid w:val="007804F1"/>
    <w:rsid w:val="0078512E"/>
    <w:rsid w:val="007913B5"/>
    <w:rsid w:val="00795BBD"/>
    <w:rsid w:val="00796880"/>
    <w:rsid w:val="007B11D7"/>
    <w:rsid w:val="007D2378"/>
    <w:rsid w:val="007D7F19"/>
    <w:rsid w:val="007E239A"/>
    <w:rsid w:val="007E59EC"/>
    <w:rsid w:val="008007A6"/>
    <w:rsid w:val="00807BCC"/>
    <w:rsid w:val="00811502"/>
    <w:rsid w:val="008142AE"/>
    <w:rsid w:val="00817229"/>
    <w:rsid w:val="008235C7"/>
    <w:rsid w:val="00830A5B"/>
    <w:rsid w:val="00831050"/>
    <w:rsid w:val="008444A3"/>
    <w:rsid w:val="00847DD3"/>
    <w:rsid w:val="00855BC4"/>
    <w:rsid w:val="008720A7"/>
    <w:rsid w:val="0087260F"/>
    <w:rsid w:val="00875357"/>
    <w:rsid w:val="00876707"/>
    <w:rsid w:val="00876BCF"/>
    <w:rsid w:val="00881AF4"/>
    <w:rsid w:val="0088284C"/>
    <w:rsid w:val="00884122"/>
    <w:rsid w:val="008A0CE5"/>
    <w:rsid w:val="008A25F0"/>
    <w:rsid w:val="008A5CAD"/>
    <w:rsid w:val="008A6812"/>
    <w:rsid w:val="008B410B"/>
    <w:rsid w:val="008B5E97"/>
    <w:rsid w:val="008C0604"/>
    <w:rsid w:val="008C1D98"/>
    <w:rsid w:val="008C2C5C"/>
    <w:rsid w:val="008C2D1B"/>
    <w:rsid w:val="008C6307"/>
    <w:rsid w:val="008D1A99"/>
    <w:rsid w:val="008E156D"/>
    <w:rsid w:val="008E1676"/>
    <w:rsid w:val="009006C9"/>
    <w:rsid w:val="0090776A"/>
    <w:rsid w:val="009128BA"/>
    <w:rsid w:val="00914CCB"/>
    <w:rsid w:val="0091792A"/>
    <w:rsid w:val="00927FAF"/>
    <w:rsid w:val="00930343"/>
    <w:rsid w:val="0093137D"/>
    <w:rsid w:val="00933C9A"/>
    <w:rsid w:val="00933CD3"/>
    <w:rsid w:val="00935C4F"/>
    <w:rsid w:val="00941167"/>
    <w:rsid w:val="00972AA1"/>
    <w:rsid w:val="00982ED2"/>
    <w:rsid w:val="00991C99"/>
    <w:rsid w:val="0099379C"/>
    <w:rsid w:val="00994E6F"/>
    <w:rsid w:val="00996F11"/>
    <w:rsid w:val="009A0D65"/>
    <w:rsid w:val="009A7179"/>
    <w:rsid w:val="009B459A"/>
    <w:rsid w:val="009B758D"/>
    <w:rsid w:val="009C2899"/>
    <w:rsid w:val="009C61C1"/>
    <w:rsid w:val="009C6C73"/>
    <w:rsid w:val="009E497A"/>
    <w:rsid w:val="009F510F"/>
    <w:rsid w:val="009F6269"/>
    <w:rsid w:val="00A00808"/>
    <w:rsid w:val="00A13016"/>
    <w:rsid w:val="00A260BA"/>
    <w:rsid w:val="00A30B72"/>
    <w:rsid w:val="00A32B43"/>
    <w:rsid w:val="00A35A36"/>
    <w:rsid w:val="00A418A1"/>
    <w:rsid w:val="00A5227D"/>
    <w:rsid w:val="00A525F4"/>
    <w:rsid w:val="00A539A5"/>
    <w:rsid w:val="00A53AFE"/>
    <w:rsid w:val="00A55A9C"/>
    <w:rsid w:val="00A62CF4"/>
    <w:rsid w:val="00A63E7F"/>
    <w:rsid w:val="00A75190"/>
    <w:rsid w:val="00A812E9"/>
    <w:rsid w:val="00A84BA6"/>
    <w:rsid w:val="00A870E8"/>
    <w:rsid w:val="00A93204"/>
    <w:rsid w:val="00A967A4"/>
    <w:rsid w:val="00AA0442"/>
    <w:rsid w:val="00AA0C0C"/>
    <w:rsid w:val="00AA0DB3"/>
    <w:rsid w:val="00AA44DD"/>
    <w:rsid w:val="00AB5CED"/>
    <w:rsid w:val="00AC1242"/>
    <w:rsid w:val="00AD11F8"/>
    <w:rsid w:val="00AE2B55"/>
    <w:rsid w:val="00AE3472"/>
    <w:rsid w:val="00AE46C8"/>
    <w:rsid w:val="00AF2D6D"/>
    <w:rsid w:val="00B0324D"/>
    <w:rsid w:val="00B042A1"/>
    <w:rsid w:val="00B050EF"/>
    <w:rsid w:val="00B111A1"/>
    <w:rsid w:val="00B160E8"/>
    <w:rsid w:val="00B1692B"/>
    <w:rsid w:val="00B347A7"/>
    <w:rsid w:val="00B53786"/>
    <w:rsid w:val="00B66325"/>
    <w:rsid w:val="00B7787D"/>
    <w:rsid w:val="00B86621"/>
    <w:rsid w:val="00B93424"/>
    <w:rsid w:val="00BA6D0C"/>
    <w:rsid w:val="00BB56B5"/>
    <w:rsid w:val="00BD067A"/>
    <w:rsid w:val="00BD4AAD"/>
    <w:rsid w:val="00BE0CE7"/>
    <w:rsid w:val="00BE51F3"/>
    <w:rsid w:val="00BE5C52"/>
    <w:rsid w:val="00BF2D20"/>
    <w:rsid w:val="00BF3E5F"/>
    <w:rsid w:val="00C07810"/>
    <w:rsid w:val="00C14502"/>
    <w:rsid w:val="00C14C23"/>
    <w:rsid w:val="00C150E1"/>
    <w:rsid w:val="00C15B7A"/>
    <w:rsid w:val="00C325BC"/>
    <w:rsid w:val="00C43E78"/>
    <w:rsid w:val="00C5460C"/>
    <w:rsid w:val="00C63D64"/>
    <w:rsid w:val="00C66631"/>
    <w:rsid w:val="00C71313"/>
    <w:rsid w:val="00C76969"/>
    <w:rsid w:val="00C80082"/>
    <w:rsid w:val="00C90F23"/>
    <w:rsid w:val="00C94A24"/>
    <w:rsid w:val="00C95210"/>
    <w:rsid w:val="00C976D1"/>
    <w:rsid w:val="00CA08C9"/>
    <w:rsid w:val="00CA2171"/>
    <w:rsid w:val="00CA73D4"/>
    <w:rsid w:val="00CB7F70"/>
    <w:rsid w:val="00CD2252"/>
    <w:rsid w:val="00CF6185"/>
    <w:rsid w:val="00D002C9"/>
    <w:rsid w:val="00D120B4"/>
    <w:rsid w:val="00D1625B"/>
    <w:rsid w:val="00D20173"/>
    <w:rsid w:val="00D21E10"/>
    <w:rsid w:val="00D31B68"/>
    <w:rsid w:val="00D354F8"/>
    <w:rsid w:val="00D3652F"/>
    <w:rsid w:val="00D43206"/>
    <w:rsid w:val="00D45D96"/>
    <w:rsid w:val="00D47745"/>
    <w:rsid w:val="00D7009E"/>
    <w:rsid w:val="00D7497F"/>
    <w:rsid w:val="00D824D2"/>
    <w:rsid w:val="00D829A2"/>
    <w:rsid w:val="00D83DC7"/>
    <w:rsid w:val="00D83E8C"/>
    <w:rsid w:val="00D90062"/>
    <w:rsid w:val="00D9706C"/>
    <w:rsid w:val="00DB15B4"/>
    <w:rsid w:val="00DB7211"/>
    <w:rsid w:val="00DC0C82"/>
    <w:rsid w:val="00DC35BC"/>
    <w:rsid w:val="00DC386A"/>
    <w:rsid w:val="00DC66ED"/>
    <w:rsid w:val="00DD0C10"/>
    <w:rsid w:val="00DD20BC"/>
    <w:rsid w:val="00DD7AF0"/>
    <w:rsid w:val="00DF2ABD"/>
    <w:rsid w:val="00DF620B"/>
    <w:rsid w:val="00DF75E1"/>
    <w:rsid w:val="00E01720"/>
    <w:rsid w:val="00E06842"/>
    <w:rsid w:val="00E10AB0"/>
    <w:rsid w:val="00E134EA"/>
    <w:rsid w:val="00E4604C"/>
    <w:rsid w:val="00E47B4F"/>
    <w:rsid w:val="00E517C8"/>
    <w:rsid w:val="00E521A5"/>
    <w:rsid w:val="00E53DFD"/>
    <w:rsid w:val="00E55683"/>
    <w:rsid w:val="00E61CEA"/>
    <w:rsid w:val="00E6307A"/>
    <w:rsid w:val="00E7485F"/>
    <w:rsid w:val="00E77E99"/>
    <w:rsid w:val="00E82900"/>
    <w:rsid w:val="00E901FD"/>
    <w:rsid w:val="00E924F9"/>
    <w:rsid w:val="00E97617"/>
    <w:rsid w:val="00EA024C"/>
    <w:rsid w:val="00EB10BA"/>
    <w:rsid w:val="00EB3266"/>
    <w:rsid w:val="00EB5D5A"/>
    <w:rsid w:val="00EB6EFF"/>
    <w:rsid w:val="00EC107E"/>
    <w:rsid w:val="00EC7E30"/>
    <w:rsid w:val="00EE0107"/>
    <w:rsid w:val="00F04EE1"/>
    <w:rsid w:val="00F108FE"/>
    <w:rsid w:val="00F117CE"/>
    <w:rsid w:val="00F13D1D"/>
    <w:rsid w:val="00F149BC"/>
    <w:rsid w:val="00F4439F"/>
    <w:rsid w:val="00F450F1"/>
    <w:rsid w:val="00F6261D"/>
    <w:rsid w:val="00F62B80"/>
    <w:rsid w:val="00F65F4D"/>
    <w:rsid w:val="00F70D75"/>
    <w:rsid w:val="00F86757"/>
    <w:rsid w:val="00F91846"/>
    <w:rsid w:val="00F970A4"/>
    <w:rsid w:val="00FC727E"/>
    <w:rsid w:val="00FD739E"/>
    <w:rsid w:val="00FD78E6"/>
    <w:rsid w:val="00FE012D"/>
    <w:rsid w:val="00FE48A5"/>
    <w:rsid w:val="00FE6933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A1860"/>
  <w15:docId w15:val="{A187A521-8DDE-47FD-AFC0-F29FF811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7C8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780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04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0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04F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D11F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D11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74</Words>
  <Characters>998</Characters>
  <Application>Microsoft Office Word</Application>
  <DocSecurity>0</DocSecurity>
  <Lines>8</Lines>
  <Paragraphs>2</Paragraphs>
  <ScaleCrop>false</ScaleCrop>
  <Company>China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孙 亚兰</cp:lastModifiedBy>
  <cp:revision>58</cp:revision>
  <dcterms:created xsi:type="dcterms:W3CDTF">2019-08-19T09:02:00Z</dcterms:created>
  <dcterms:modified xsi:type="dcterms:W3CDTF">2019-12-06T07:31:00Z</dcterms:modified>
</cp:coreProperties>
</file>